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1E4E" w:rsidRPr="00760018" w:rsidRDefault="00805115" w:rsidP="00731E4E">
      <w:pPr>
        <w:pStyle w:val="berschrift1"/>
        <w:rPr>
          <w:rFonts w:cs="Times New Roman"/>
          <w:b/>
          <w:sz w:val="28"/>
          <w:szCs w:val="24"/>
        </w:rPr>
      </w:pPr>
      <w:r>
        <w:rPr>
          <w:rFonts w:ascii="Times New Roman" w:hAnsi="Times New Roman" w:cs="Times New Roman"/>
          <w:b/>
          <w:color w:val="auto"/>
          <w:sz w:val="28"/>
          <w:szCs w:val="24"/>
        </w:rPr>
        <w:t>Appendix A</w:t>
      </w:r>
    </w:p>
    <w:p w:rsidR="000B1623" w:rsidRDefault="00A671F7" w:rsidP="004C15C3">
      <w:pPr>
        <w:spacing w:after="0"/>
        <w:rPr>
          <w:b/>
          <w:sz w:val="22"/>
        </w:rPr>
      </w:pPr>
      <w:r>
        <w:rPr>
          <w:b/>
          <w:sz w:val="22"/>
        </w:rPr>
        <w:t>Supplementary</w:t>
      </w:r>
      <w:r>
        <w:rPr>
          <w:b/>
          <w:sz w:val="22"/>
        </w:rPr>
        <w:t xml:space="preserve"> </w:t>
      </w:r>
      <w:r w:rsidR="000B1623" w:rsidRPr="00D67C26">
        <w:rPr>
          <w:b/>
          <w:sz w:val="22"/>
        </w:rPr>
        <w:t>Table 1: Raw scores and distribution of the total pantomime score</w:t>
      </w:r>
      <w:r w:rsidR="000B1623">
        <w:rPr>
          <w:b/>
          <w:sz w:val="22"/>
        </w:rPr>
        <w:t xml:space="preserve"> in LBD patients. 73% of the LBD patients scored worse than the Cut-Off value of 34 points (indicated by bold line), demonstrating limb apraxia.</w:t>
      </w:r>
      <w:r w:rsidR="00837177">
        <w:rPr>
          <w:b/>
          <w:sz w:val="22"/>
        </w:rPr>
        <w:t xml:space="preserve"> Dark grey indicates cases performing below 50% of the Cut-off value (N=7, 10.5%) and light grey indicates cases performing below 75% of the Cut-off value (N=7, 10.5%). </w:t>
      </w:r>
    </w:p>
    <w:p w:rsidR="004C15C3" w:rsidRDefault="004C15C3" w:rsidP="004C15C3">
      <w:pPr>
        <w:spacing w:after="0"/>
        <w:rPr>
          <w:b/>
        </w:rPr>
      </w:pPr>
    </w:p>
    <w:tbl>
      <w:tblPr>
        <w:tblStyle w:val="Tabellenraster"/>
        <w:tblW w:w="0" w:type="auto"/>
        <w:tblLook w:val="04A0" w:firstRow="1" w:lastRow="0" w:firstColumn="1" w:lastColumn="0" w:noHBand="0" w:noVBand="1"/>
      </w:tblPr>
      <w:tblGrid>
        <w:gridCol w:w="1240"/>
        <w:gridCol w:w="1376"/>
        <w:gridCol w:w="1310"/>
        <w:gridCol w:w="1240"/>
      </w:tblGrid>
      <w:tr w:rsidR="004C15C3" w:rsidRPr="00C850A3" w:rsidTr="00AA7DD3">
        <w:trPr>
          <w:trHeight w:val="288"/>
        </w:trPr>
        <w:tc>
          <w:tcPr>
            <w:tcW w:w="1240" w:type="dxa"/>
            <w:vMerge w:val="restart"/>
          </w:tcPr>
          <w:p w:rsidR="004C15C3" w:rsidRDefault="004C15C3" w:rsidP="00AA7DD3">
            <w:pPr>
              <w:spacing w:after="0" w:line="240" w:lineRule="auto"/>
              <w:rPr>
                <w:b/>
              </w:rPr>
            </w:pPr>
            <w:r>
              <w:rPr>
                <w:b/>
              </w:rPr>
              <w:t>LBD patients</w:t>
            </w:r>
          </w:p>
        </w:tc>
        <w:tc>
          <w:tcPr>
            <w:tcW w:w="1240" w:type="dxa"/>
            <w:noWrap/>
          </w:tcPr>
          <w:p w:rsidR="004C15C3" w:rsidRPr="00C850A3" w:rsidRDefault="004C15C3" w:rsidP="00AA7DD3">
            <w:pPr>
              <w:spacing w:after="0" w:line="240" w:lineRule="auto"/>
              <w:rPr>
                <w:b/>
              </w:rPr>
            </w:pPr>
            <w:r>
              <w:rPr>
                <w:b/>
              </w:rPr>
              <w:t>Total pantomime score</w:t>
            </w:r>
          </w:p>
        </w:tc>
        <w:tc>
          <w:tcPr>
            <w:tcW w:w="1240" w:type="dxa"/>
            <w:noWrap/>
          </w:tcPr>
          <w:p w:rsidR="004C15C3" w:rsidRPr="00C850A3" w:rsidRDefault="004C15C3" w:rsidP="00AA7DD3">
            <w:pPr>
              <w:spacing w:after="0" w:line="240" w:lineRule="auto"/>
              <w:rPr>
                <w:b/>
              </w:rPr>
            </w:pPr>
            <w:r>
              <w:rPr>
                <w:b/>
              </w:rPr>
              <w:t>Frequency</w:t>
            </w:r>
            <w:r w:rsidR="000B1623">
              <w:rPr>
                <w:b/>
              </w:rPr>
              <w:t xml:space="preserve"> (N)</w:t>
            </w:r>
          </w:p>
        </w:tc>
        <w:tc>
          <w:tcPr>
            <w:tcW w:w="1240" w:type="dxa"/>
            <w:noWrap/>
          </w:tcPr>
          <w:p w:rsidR="004C15C3" w:rsidRDefault="004C15C3" w:rsidP="00AA7DD3">
            <w:pPr>
              <w:spacing w:after="0" w:line="240" w:lineRule="auto"/>
              <w:rPr>
                <w:b/>
              </w:rPr>
            </w:pPr>
            <w:r>
              <w:rPr>
                <w:b/>
              </w:rPr>
              <w:t>Percent</w:t>
            </w:r>
          </w:p>
          <w:p w:rsidR="00B67B5E" w:rsidRPr="00C850A3" w:rsidRDefault="00B67B5E" w:rsidP="00AA7DD3">
            <w:pPr>
              <w:spacing w:after="0" w:line="240" w:lineRule="auto"/>
              <w:rPr>
                <w:b/>
              </w:rPr>
            </w:pPr>
            <w:r>
              <w:rPr>
                <w:b/>
              </w:rPr>
              <w:t>(N%)</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lang w:val="de-DE"/>
              </w:rPr>
            </w:pP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8</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5</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9</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5</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1</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5</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2</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5</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3</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5</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17</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2</w:t>
            </w:r>
          </w:p>
        </w:tc>
        <w:tc>
          <w:tcPr>
            <w:tcW w:w="1240" w:type="dxa"/>
            <w:shd w:val="clear" w:color="auto" w:fill="D9D9D9" w:themeFill="background1" w:themeFillShade="D9"/>
            <w:noWrap/>
            <w:hideMark/>
          </w:tcPr>
          <w:p w:rsidR="004C15C3" w:rsidRPr="00C850A3" w:rsidRDefault="004C15C3" w:rsidP="00AA7DD3">
            <w:pPr>
              <w:spacing w:after="0" w:line="240" w:lineRule="auto"/>
            </w:pPr>
            <w:r w:rsidRPr="00C850A3">
              <w:t>3,0</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20</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1</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1,5</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21</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1</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1,5</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23</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2</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3,0</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24</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2</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3,0</w:t>
            </w:r>
          </w:p>
        </w:tc>
      </w:tr>
      <w:tr w:rsidR="004C15C3" w:rsidRPr="00C850A3" w:rsidTr="00837177">
        <w:trPr>
          <w:trHeight w:val="288"/>
        </w:trPr>
        <w:tc>
          <w:tcPr>
            <w:tcW w:w="1240" w:type="dxa"/>
            <w:vMerge/>
            <w:hideMark/>
          </w:tcPr>
          <w:p w:rsidR="004C15C3" w:rsidRPr="00C850A3" w:rsidRDefault="004C15C3" w:rsidP="00AA7DD3">
            <w:pPr>
              <w:spacing w:after="0" w:line="240" w:lineRule="auto"/>
              <w:rPr>
                <w:b/>
              </w:rPr>
            </w:pP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25</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1</w:t>
            </w:r>
          </w:p>
        </w:tc>
        <w:tc>
          <w:tcPr>
            <w:tcW w:w="1240" w:type="dxa"/>
            <w:shd w:val="clear" w:color="auto" w:fill="F2F2F2" w:themeFill="background1" w:themeFillShade="F2"/>
            <w:noWrap/>
            <w:hideMark/>
          </w:tcPr>
          <w:p w:rsidR="004C15C3" w:rsidRPr="00C850A3" w:rsidRDefault="004C15C3" w:rsidP="00AA7DD3">
            <w:pPr>
              <w:spacing w:after="0" w:line="240" w:lineRule="auto"/>
            </w:pPr>
            <w:r w:rsidRPr="00C850A3">
              <w:t>1,5</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26</w:t>
            </w:r>
          </w:p>
        </w:tc>
        <w:tc>
          <w:tcPr>
            <w:tcW w:w="1240" w:type="dxa"/>
            <w:noWrap/>
            <w:hideMark/>
          </w:tcPr>
          <w:p w:rsidR="004C15C3" w:rsidRPr="00C850A3" w:rsidRDefault="004C15C3" w:rsidP="00AA7DD3">
            <w:pPr>
              <w:spacing w:after="0" w:line="240" w:lineRule="auto"/>
            </w:pPr>
            <w:r w:rsidRPr="00C850A3">
              <w:t>5</w:t>
            </w:r>
          </w:p>
        </w:tc>
        <w:tc>
          <w:tcPr>
            <w:tcW w:w="1240" w:type="dxa"/>
            <w:noWrap/>
            <w:hideMark/>
          </w:tcPr>
          <w:p w:rsidR="004C15C3" w:rsidRPr="00C850A3" w:rsidRDefault="004C15C3" w:rsidP="00AA7DD3">
            <w:pPr>
              <w:spacing w:after="0" w:line="240" w:lineRule="auto"/>
            </w:pPr>
            <w:r w:rsidRPr="00C850A3">
              <w:t>7,5</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27</w:t>
            </w:r>
          </w:p>
        </w:tc>
        <w:tc>
          <w:tcPr>
            <w:tcW w:w="1240" w:type="dxa"/>
            <w:noWrap/>
            <w:hideMark/>
          </w:tcPr>
          <w:p w:rsidR="004C15C3" w:rsidRPr="00C850A3" w:rsidRDefault="004C15C3" w:rsidP="00AA7DD3">
            <w:pPr>
              <w:spacing w:after="0" w:line="240" w:lineRule="auto"/>
            </w:pPr>
            <w:r w:rsidRPr="00C850A3">
              <w:t>4</w:t>
            </w:r>
          </w:p>
        </w:tc>
        <w:tc>
          <w:tcPr>
            <w:tcW w:w="1240" w:type="dxa"/>
            <w:noWrap/>
            <w:hideMark/>
          </w:tcPr>
          <w:p w:rsidR="004C15C3" w:rsidRPr="00C850A3" w:rsidRDefault="004C15C3" w:rsidP="00AA7DD3">
            <w:pPr>
              <w:spacing w:after="0" w:line="240" w:lineRule="auto"/>
            </w:pPr>
            <w:r w:rsidRPr="00C850A3">
              <w:t>6,0</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28</w:t>
            </w:r>
          </w:p>
        </w:tc>
        <w:tc>
          <w:tcPr>
            <w:tcW w:w="1240" w:type="dxa"/>
            <w:noWrap/>
            <w:hideMark/>
          </w:tcPr>
          <w:p w:rsidR="004C15C3" w:rsidRPr="00C850A3" w:rsidRDefault="004C15C3" w:rsidP="00AA7DD3">
            <w:pPr>
              <w:spacing w:after="0" w:line="240" w:lineRule="auto"/>
            </w:pPr>
            <w:r w:rsidRPr="00C850A3">
              <w:t>2</w:t>
            </w:r>
          </w:p>
        </w:tc>
        <w:tc>
          <w:tcPr>
            <w:tcW w:w="1240" w:type="dxa"/>
            <w:noWrap/>
            <w:hideMark/>
          </w:tcPr>
          <w:p w:rsidR="004C15C3" w:rsidRPr="00C850A3" w:rsidRDefault="004C15C3" w:rsidP="00AA7DD3">
            <w:pPr>
              <w:spacing w:after="0" w:line="240" w:lineRule="auto"/>
            </w:pPr>
            <w:r w:rsidRPr="00C850A3">
              <w:t>3,0</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29</w:t>
            </w:r>
          </w:p>
        </w:tc>
        <w:tc>
          <w:tcPr>
            <w:tcW w:w="1240" w:type="dxa"/>
            <w:noWrap/>
            <w:hideMark/>
          </w:tcPr>
          <w:p w:rsidR="004C15C3" w:rsidRPr="00C850A3" w:rsidRDefault="004C15C3" w:rsidP="00AA7DD3">
            <w:pPr>
              <w:spacing w:after="0" w:line="240" w:lineRule="auto"/>
            </w:pPr>
            <w:r w:rsidRPr="00C850A3">
              <w:t>2</w:t>
            </w:r>
          </w:p>
        </w:tc>
        <w:tc>
          <w:tcPr>
            <w:tcW w:w="1240" w:type="dxa"/>
            <w:noWrap/>
            <w:hideMark/>
          </w:tcPr>
          <w:p w:rsidR="004C15C3" w:rsidRPr="00C850A3" w:rsidRDefault="004C15C3" w:rsidP="00AA7DD3">
            <w:pPr>
              <w:spacing w:after="0" w:line="240" w:lineRule="auto"/>
            </w:pPr>
            <w:r w:rsidRPr="00C850A3">
              <w:t>3,0</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30</w:t>
            </w:r>
          </w:p>
        </w:tc>
        <w:tc>
          <w:tcPr>
            <w:tcW w:w="1240" w:type="dxa"/>
            <w:noWrap/>
            <w:hideMark/>
          </w:tcPr>
          <w:p w:rsidR="004C15C3" w:rsidRPr="00C850A3" w:rsidRDefault="004C15C3" w:rsidP="00AA7DD3">
            <w:pPr>
              <w:spacing w:after="0" w:line="240" w:lineRule="auto"/>
            </w:pPr>
            <w:r w:rsidRPr="00C850A3">
              <w:t>3</w:t>
            </w:r>
          </w:p>
        </w:tc>
        <w:tc>
          <w:tcPr>
            <w:tcW w:w="1240" w:type="dxa"/>
            <w:noWrap/>
            <w:hideMark/>
          </w:tcPr>
          <w:p w:rsidR="004C15C3" w:rsidRPr="00C850A3" w:rsidRDefault="004C15C3" w:rsidP="00AA7DD3">
            <w:pPr>
              <w:spacing w:after="0" w:line="240" w:lineRule="auto"/>
            </w:pPr>
            <w:r w:rsidRPr="00C850A3">
              <w:t>4,5</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31</w:t>
            </w:r>
          </w:p>
        </w:tc>
        <w:tc>
          <w:tcPr>
            <w:tcW w:w="1240" w:type="dxa"/>
            <w:noWrap/>
            <w:hideMark/>
          </w:tcPr>
          <w:p w:rsidR="004C15C3" w:rsidRPr="00C850A3" w:rsidRDefault="004C15C3" w:rsidP="00AA7DD3">
            <w:pPr>
              <w:spacing w:after="0" w:line="240" w:lineRule="auto"/>
            </w:pPr>
            <w:r w:rsidRPr="00C850A3">
              <w:t>3</w:t>
            </w:r>
          </w:p>
        </w:tc>
        <w:tc>
          <w:tcPr>
            <w:tcW w:w="1240" w:type="dxa"/>
            <w:noWrap/>
            <w:hideMark/>
          </w:tcPr>
          <w:p w:rsidR="004C15C3" w:rsidRPr="00C850A3" w:rsidRDefault="004C15C3" w:rsidP="00AA7DD3">
            <w:pPr>
              <w:spacing w:after="0" w:line="240" w:lineRule="auto"/>
            </w:pPr>
            <w:r w:rsidRPr="00C850A3">
              <w:t>4,5</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32</w:t>
            </w:r>
          </w:p>
        </w:tc>
        <w:tc>
          <w:tcPr>
            <w:tcW w:w="1240" w:type="dxa"/>
            <w:noWrap/>
            <w:hideMark/>
          </w:tcPr>
          <w:p w:rsidR="004C15C3" w:rsidRPr="00C850A3" w:rsidRDefault="004C15C3" w:rsidP="00AA7DD3">
            <w:pPr>
              <w:spacing w:after="0" w:line="240" w:lineRule="auto"/>
            </w:pPr>
            <w:r w:rsidRPr="00C850A3">
              <w:t>6</w:t>
            </w:r>
          </w:p>
        </w:tc>
        <w:tc>
          <w:tcPr>
            <w:tcW w:w="1240" w:type="dxa"/>
            <w:noWrap/>
            <w:hideMark/>
          </w:tcPr>
          <w:p w:rsidR="004C15C3" w:rsidRPr="00C850A3" w:rsidRDefault="004C15C3" w:rsidP="00AA7DD3">
            <w:pPr>
              <w:spacing w:after="0" w:line="240" w:lineRule="auto"/>
            </w:pPr>
            <w:r w:rsidRPr="00C850A3">
              <w:t>9,0</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tcBorders>
              <w:bottom w:val="single" w:sz="12" w:space="0" w:color="auto"/>
            </w:tcBorders>
            <w:noWrap/>
            <w:hideMark/>
          </w:tcPr>
          <w:p w:rsidR="004C15C3" w:rsidRPr="00C850A3" w:rsidRDefault="004C15C3" w:rsidP="00AA7DD3">
            <w:pPr>
              <w:spacing w:after="0" w:line="240" w:lineRule="auto"/>
            </w:pPr>
            <w:r w:rsidRPr="00C850A3">
              <w:t>33</w:t>
            </w:r>
          </w:p>
        </w:tc>
        <w:tc>
          <w:tcPr>
            <w:tcW w:w="1240" w:type="dxa"/>
            <w:tcBorders>
              <w:bottom w:val="single" w:sz="12" w:space="0" w:color="auto"/>
            </w:tcBorders>
            <w:noWrap/>
            <w:hideMark/>
          </w:tcPr>
          <w:p w:rsidR="004C15C3" w:rsidRPr="00C850A3" w:rsidRDefault="004C15C3" w:rsidP="00AA7DD3">
            <w:pPr>
              <w:spacing w:after="0" w:line="240" w:lineRule="auto"/>
            </w:pPr>
            <w:r w:rsidRPr="00C850A3">
              <w:t>10</w:t>
            </w:r>
          </w:p>
        </w:tc>
        <w:tc>
          <w:tcPr>
            <w:tcW w:w="1240" w:type="dxa"/>
            <w:tcBorders>
              <w:bottom w:val="single" w:sz="12" w:space="0" w:color="auto"/>
            </w:tcBorders>
            <w:noWrap/>
            <w:hideMark/>
          </w:tcPr>
          <w:p w:rsidR="004C15C3" w:rsidRPr="00C850A3" w:rsidRDefault="004C15C3" w:rsidP="00AA7DD3">
            <w:pPr>
              <w:spacing w:after="0" w:line="240" w:lineRule="auto"/>
            </w:pPr>
            <w:r w:rsidRPr="00C850A3">
              <w:t>14,9</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tcBorders>
              <w:top w:val="single" w:sz="12" w:space="0" w:color="auto"/>
            </w:tcBorders>
            <w:noWrap/>
            <w:hideMark/>
          </w:tcPr>
          <w:p w:rsidR="004C15C3" w:rsidRPr="00C850A3" w:rsidRDefault="004C15C3" w:rsidP="00AA7DD3">
            <w:pPr>
              <w:spacing w:after="0" w:line="240" w:lineRule="auto"/>
            </w:pPr>
            <w:r w:rsidRPr="00C850A3">
              <w:t>34</w:t>
            </w:r>
          </w:p>
        </w:tc>
        <w:tc>
          <w:tcPr>
            <w:tcW w:w="1240" w:type="dxa"/>
            <w:tcBorders>
              <w:top w:val="single" w:sz="12" w:space="0" w:color="auto"/>
            </w:tcBorders>
            <w:noWrap/>
            <w:hideMark/>
          </w:tcPr>
          <w:p w:rsidR="004C15C3" w:rsidRPr="00C850A3" w:rsidRDefault="004C15C3" w:rsidP="00AA7DD3">
            <w:pPr>
              <w:spacing w:after="0" w:line="240" w:lineRule="auto"/>
            </w:pPr>
            <w:r w:rsidRPr="00C850A3">
              <w:t>7</w:t>
            </w:r>
          </w:p>
        </w:tc>
        <w:tc>
          <w:tcPr>
            <w:tcW w:w="1240" w:type="dxa"/>
            <w:tcBorders>
              <w:top w:val="single" w:sz="12" w:space="0" w:color="auto"/>
            </w:tcBorders>
            <w:noWrap/>
            <w:hideMark/>
          </w:tcPr>
          <w:p w:rsidR="004C15C3" w:rsidRPr="00C850A3" w:rsidRDefault="004C15C3" w:rsidP="00AA7DD3">
            <w:pPr>
              <w:spacing w:after="0" w:line="240" w:lineRule="auto"/>
            </w:pPr>
            <w:r w:rsidRPr="00C850A3">
              <w:t>10,4</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35</w:t>
            </w:r>
          </w:p>
        </w:tc>
        <w:tc>
          <w:tcPr>
            <w:tcW w:w="1240" w:type="dxa"/>
            <w:noWrap/>
            <w:hideMark/>
          </w:tcPr>
          <w:p w:rsidR="004C15C3" w:rsidRPr="00C850A3" w:rsidRDefault="004C15C3" w:rsidP="00AA7DD3">
            <w:pPr>
              <w:spacing w:after="0" w:line="240" w:lineRule="auto"/>
            </w:pPr>
            <w:r w:rsidRPr="00C850A3">
              <w:t>8</w:t>
            </w:r>
          </w:p>
        </w:tc>
        <w:tc>
          <w:tcPr>
            <w:tcW w:w="1240" w:type="dxa"/>
            <w:noWrap/>
            <w:hideMark/>
          </w:tcPr>
          <w:p w:rsidR="004C15C3" w:rsidRPr="00C850A3" w:rsidRDefault="004C15C3" w:rsidP="00AA7DD3">
            <w:pPr>
              <w:spacing w:after="0" w:line="240" w:lineRule="auto"/>
            </w:pPr>
            <w:r w:rsidRPr="00C850A3">
              <w:t>11,9</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noWrap/>
            <w:hideMark/>
          </w:tcPr>
          <w:p w:rsidR="004C15C3" w:rsidRPr="00C850A3" w:rsidRDefault="004C15C3" w:rsidP="00AA7DD3">
            <w:pPr>
              <w:spacing w:after="0" w:line="240" w:lineRule="auto"/>
            </w:pPr>
            <w:r w:rsidRPr="00C850A3">
              <w:t>36</w:t>
            </w:r>
          </w:p>
        </w:tc>
        <w:tc>
          <w:tcPr>
            <w:tcW w:w="1240" w:type="dxa"/>
            <w:noWrap/>
            <w:hideMark/>
          </w:tcPr>
          <w:p w:rsidR="004C15C3" w:rsidRPr="00C850A3" w:rsidRDefault="004C15C3" w:rsidP="00AA7DD3">
            <w:pPr>
              <w:spacing w:after="0" w:line="240" w:lineRule="auto"/>
            </w:pPr>
            <w:r w:rsidRPr="00C850A3">
              <w:t>3</w:t>
            </w:r>
          </w:p>
        </w:tc>
        <w:tc>
          <w:tcPr>
            <w:tcW w:w="1240" w:type="dxa"/>
            <w:noWrap/>
            <w:hideMark/>
          </w:tcPr>
          <w:p w:rsidR="004C15C3" w:rsidRPr="00C850A3" w:rsidRDefault="004C15C3" w:rsidP="00AA7DD3">
            <w:pPr>
              <w:spacing w:after="0" w:line="240" w:lineRule="auto"/>
            </w:pPr>
            <w:r w:rsidRPr="00C850A3">
              <w:t>4,5</w:t>
            </w:r>
          </w:p>
        </w:tc>
      </w:tr>
      <w:tr w:rsidR="004C15C3" w:rsidRPr="00C850A3" w:rsidTr="00AA7DD3">
        <w:trPr>
          <w:trHeight w:val="288"/>
        </w:trPr>
        <w:tc>
          <w:tcPr>
            <w:tcW w:w="1240" w:type="dxa"/>
            <w:vMerge/>
            <w:hideMark/>
          </w:tcPr>
          <w:p w:rsidR="004C15C3" w:rsidRPr="00C850A3" w:rsidRDefault="004C15C3" w:rsidP="00AA7DD3">
            <w:pPr>
              <w:spacing w:after="0" w:line="240" w:lineRule="auto"/>
              <w:rPr>
                <w:b/>
              </w:rPr>
            </w:pPr>
          </w:p>
        </w:tc>
        <w:tc>
          <w:tcPr>
            <w:tcW w:w="1240" w:type="dxa"/>
            <w:hideMark/>
          </w:tcPr>
          <w:p w:rsidR="004C15C3" w:rsidRPr="00C850A3" w:rsidRDefault="004C15C3" w:rsidP="00AA7DD3">
            <w:pPr>
              <w:spacing w:after="0" w:line="240" w:lineRule="auto"/>
              <w:rPr>
                <w:b/>
              </w:rPr>
            </w:pPr>
            <w:r w:rsidRPr="00C850A3">
              <w:rPr>
                <w:b/>
              </w:rPr>
              <w:t>Total</w:t>
            </w:r>
          </w:p>
        </w:tc>
        <w:tc>
          <w:tcPr>
            <w:tcW w:w="1240" w:type="dxa"/>
            <w:noWrap/>
            <w:hideMark/>
          </w:tcPr>
          <w:p w:rsidR="004C15C3" w:rsidRPr="00C850A3" w:rsidRDefault="004C15C3" w:rsidP="00AA7DD3">
            <w:pPr>
              <w:spacing w:after="0" w:line="240" w:lineRule="auto"/>
              <w:rPr>
                <w:b/>
              </w:rPr>
            </w:pPr>
            <w:r w:rsidRPr="00C850A3">
              <w:rPr>
                <w:b/>
              </w:rPr>
              <w:t>67</w:t>
            </w:r>
          </w:p>
        </w:tc>
        <w:tc>
          <w:tcPr>
            <w:tcW w:w="1240" w:type="dxa"/>
            <w:noWrap/>
            <w:hideMark/>
          </w:tcPr>
          <w:p w:rsidR="004C15C3" w:rsidRPr="00C850A3" w:rsidRDefault="004C15C3" w:rsidP="00AA7DD3">
            <w:pPr>
              <w:spacing w:after="0" w:line="240" w:lineRule="auto"/>
              <w:rPr>
                <w:b/>
              </w:rPr>
            </w:pPr>
            <w:r w:rsidRPr="00C850A3">
              <w:rPr>
                <w:b/>
              </w:rPr>
              <w:t>100,0</w:t>
            </w:r>
          </w:p>
        </w:tc>
      </w:tr>
    </w:tbl>
    <w:p w:rsidR="00C850A3" w:rsidRDefault="00C850A3" w:rsidP="005738E6">
      <w:pPr>
        <w:spacing w:after="0"/>
        <w:rPr>
          <w:b/>
        </w:rPr>
      </w:pPr>
    </w:p>
    <w:p w:rsidR="00805115" w:rsidRDefault="00805115">
      <w:pPr>
        <w:spacing w:after="160" w:line="259" w:lineRule="auto"/>
        <w:jc w:val="left"/>
        <w:rPr>
          <w:rFonts w:cs="Times New Roman"/>
          <w:szCs w:val="24"/>
        </w:rPr>
      </w:pPr>
      <w:r>
        <w:rPr>
          <w:rFonts w:cs="Times New Roman"/>
          <w:szCs w:val="24"/>
        </w:rPr>
        <w:br w:type="page"/>
      </w:r>
    </w:p>
    <w:p w:rsidR="00731E4E" w:rsidRDefault="00731E4E" w:rsidP="00731E4E">
      <w:pPr>
        <w:spacing w:after="0"/>
        <w:rPr>
          <w:rFonts w:cs="Times New Roman"/>
          <w:szCs w:val="24"/>
        </w:rPr>
        <w:sectPr w:rsidR="00731E4E" w:rsidSect="00754021">
          <w:pgSz w:w="11906" w:h="16838" w:code="9"/>
          <w:pgMar w:top="1418" w:right="1418" w:bottom="1134" w:left="1418" w:header="709" w:footer="709" w:gutter="0"/>
          <w:lnNumType w:countBy="1"/>
          <w:cols w:space="708"/>
          <w:docGrid w:linePitch="360"/>
        </w:sectPr>
      </w:pPr>
    </w:p>
    <w:p w:rsidR="00805115" w:rsidRPr="00805115" w:rsidRDefault="00805115" w:rsidP="00805115">
      <w:pPr>
        <w:pStyle w:val="berschrift1"/>
        <w:rPr>
          <w:rFonts w:ascii="Times New Roman" w:hAnsi="Times New Roman" w:cs="Times New Roman"/>
          <w:b/>
          <w:color w:val="auto"/>
          <w:sz w:val="28"/>
          <w:szCs w:val="24"/>
        </w:rPr>
      </w:pPr>
      <w:r w:rsidRPr="00805115">
        <w:rPr>
          <w:rFonts w:ascii="Times New Roman" w:hAnsi="Times New Roman" w:cs="Times New Roman"/>
          <w:b/>
          <w:color w:val="auto"/>
          <w:sz w:val="28"/>
          <w:szCs w:val="24"/>
        </w:rPr>
        <w:lastRenderedPageBreak/>
        <w:t>Appendix B</w:t>
      </w:r>
    </w:p>
    <w:p w:rsidR="00731E4E" w:rsidRPr="00C850A3" w:rsidRDefault="00731E4E" w:rsidP="005738E6">
      <w:pPr>
        <w:spacing w:after="0"/>
        <w:jc w:val="left"/>
        <w:rPr>
          <w:noProof/>
          <w:lang w:val="en-GB" w:eastAsia="de-DE"/>
        </w:rPr>
      </w:pPr>
      <w:r w:rsidRPr="005738E6">
        <w:rPr>
          <w:b/>
          <w:szCs w:val="24"/>
        </w:rPr>
        <w:t xml:space="preserve"> </w:t>
      </w:r>
      <w:r w:rsidR="005738E6">
        <w:rPr>
          <w:b/>
          <w:szCs w:val="24"/>
        </w:rPr>
        <w:t xml:space="preserve">Additional </w:t>
      </w:r>
      <w:r w:rsidR="005738E6" w:rsidRPr="005738E6">
        <w:rPr>
          <w:b/>
          <w:szCs w:val="24"/>
        </w:rPr>
        <w:t>Analysis for BPO-items</w:t>
      </w:r>
      <w:r w:rsidR="005738E6">
        <w:rPr>
          <w:sz w:val="20"/>
          <w:szCs w:val="20"/>
        </w:rPr>
        <w:t xml:space="preserve"> </w:t>
      </w:r>
    </w:p>
    <w:p w:rsidR="00781733" w:rsidRPr="008012E1" w:rsidRDefault="003E3A55" w:rsidP="005738E6">
      <w:pPr>
        <w:spacing w:after="0"/>
        <w:jc w:val="left"/>
        <w:rPr>
          <w:b/>
          <w:lang w:val="de-DE"/>
        </w:rPr>
      </w:pPr>
      <w:r w:rsidRPr="003E3A55">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3E3A55">
        <w:rPr>
          <w:rFonts w:eastAsia="Times New Roman" w:cs="Times New Roman"/>
          <w:noProof/>
          <w:snapToGrid w:val="0"/>
          <w:color w:val="000000"/>
          <w:w w:val="0"/>
          <w:sz w:val="0"/>
          <w:szCs w:val="0"/>
          <w:u w:color="000000"/>
          <w:bdr w:val="none" w:sz="0" w:space="0" w:color="000000"/>
          <w:shd w:val="clear" w:color="000000" w:fill="000000"/>
          <w:lang w:val="de-DE" w:eastAsia="de-DE"/>
        </w:rPr>
        <w:drawing>
          <wp:inline distT="0" distB="0" distL="0" distR="0">
            <wp:extent cx="7631064" cy="4183380"/>
            <wp:effectExtent l="0" t="0" r="8255" b="7620"/>
            <wp:docPr id="2" name="Grafik 2" descr="Z:\Jennifer\BPO\FinalRevision_June18\figures\SuppFig1_VLSM for BP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Jennifer\BPO\FinalRevision_June18\figures\SuppFig1_VLSM for BPO.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641029" cy="4188843"/>
                    </a:xfrm>
                    <a:prstGeom prst="rect">
                      <a:avLst/>
                    </a:prstGeom>
                    <a:noFill/>
                    <a:ln>
                      <a:noFill/>
                    </a:ln>
                  </pic:spPr>
                </pic:pic>
              </a:graphicData>
            </a:graphic>
          </wp:inline>
        </w:drawing>
      </w:r>
    </w:p>
    <w:p w:rsidR="00731E4E" w:rsidRPr="005738E6" w:rsidRDefault="00A671F7" w:rsidP="005738E6">
      <w:pPr>
        <w:spacing w:after="0" w:line="240" w:lineRule="auto"/>
        <w:jc w:val="left"/>
        <w:rPr>
          <w:sz w:val="22"/>
        </w:rPr>
      </w:pPr>
      <w:r>
        <w:rPr>
          <w:b/>
          <w:sz w:val="22"/>
        </w:rPr>
        <w:t xml:space="preserve">Supplementary </w:t>
      </w:r>
      <w:r w:rsidR="00731E4E" w:rsidRPr="005738E6">
        <w:rPr>
          <w:b/>
          <w:sz w:val="22"/>
        </w:rPr>
        <w:t>Fig. 1: VLSM analyses for error types limited to BPO items (t-test values, FDR corrected with p &lt; .05; except for BPO errors).</w:t>
      </w:r>
      <w:r w:rsidR="00731E4E" w:rsidRPr="005738E6">
        <w:rPr>
          <w:sz w:val="22"/>
        </w:rPr>
        <w:t xml:space="preserve"> </w:t>
      </w:r>
    </w:p>
    <w:p w:rsidR="00805115" w:rsidRDefault="00A846B9" w:rsidP="00A846B9">
      <w:pPr>
        <w:spacing w:after="0" w:line="240" w:lineRule="auto"/>
        <w:jc w:val="left"/>
        <w:rPr>
          <w:sz w:val="22"/>
        </w:rPr>
      </w:pPr>
      <w:r>
        <w:rPr>
          <w:rFonts w:cs="Times New Roman"/>
          <w:sz w:val="22"/>
        </w:rPr>
        <w:t>The first map (A)</w:t>
      </w:r>
      <w:r w:rsidR="00731E4E" w:rsidRPr="005738E6">
        <w:rPr>
          <w:rFonts w:cs="Times New Roman"/>
          <w:sz w:val="22"/>
        </w:rPr>
        <w:t xml:space="preserve"> depicts lesion locations that are </w:t>
      </w:r>
      <w:r w:rsidR="00F7105E" w:rsidRPr="005738E6">
        <w:rPr>
          <w:rFonts w:cs="Times New Roman"/>
          <w:sz w:val="22"/>
        </w:rPr>
        <w:t>associated</w:t>
      </w:r>
      <w:r w:rsidR="00731E4E" w:rsidRPr="005738E6">
        <w:rPr>
          <w:rFonts w:cs="Times New Roman"/>
          <w:sz w:val="22"/>
        </w:rPr>
        <w:t xml:space="preserve"> with an impaired pantomime production </w:t>
      </w:r>
      <w:r w:rsidR="00731E4E" w:rsidRPr="005738E6">
        <w:rPr>
          <w:sz w:val="22"/>
        </w:rPr>
        <w:t>(total pantomime score). Following m</w:t>
      </w:r>
      <w:r w:rsidR="00731E4E" w:rsidRPr="005738E6">
        <w:rPr>
          <w:rFonts w:cs="Times New Roman"/>
          <w:sz w:val="22"/>
        </w:rPr>
        <w:t>aps display voxels that are either associated with m</w:t>
      </w:r>
      <w:r w:rsidR="00731E4E" w:rsidRPr="005738E6">
        <w:rPr>
          <w:sz w:val="22"/>
        </w:rPr>
        <w:t>otor-cognitive errors in pantomime production (grip (B) and movement residuals (C)) or communicative errors (BPO errors (D)). Critical lesion areas associated with movement (blue), grip (green) and BPO errors (red) are additionally displayed in the sagittal view. Please note, that BPO errors and movement errors marginally correlate (r = -.189, r = .069) and we therefore utilized residuals. Further</w:t>
      </w:r>
      <w:r>
        <w:rPr>
          <w:sz w:val="22"/>
        </w:rPr>
        <w:t>,</w:t>
      </w:r>
      <w:r w:rsidR="00731E4E" w:rsidRPr="005738E6">
        <w:rPr>
          <w:sz w:val="22"/>
        </w:rPr>
        <w:t xml:space="preserve"> BPO errors are not FDR corrected.</w:t>
      </w:r>
    </w:p>
    <w:p w:rsidR="00805115" w:rsidRDefault="00805115" w:rsidP="00805115">
      <w:pPr>
        <w:sectPr w:rsidR="00805115" w:rsidSect="008012E1">
          <w:pgSz w:w="16838" w:h="11906" w:orient="landscape"/>
          <w:pgMar w:top="1417" w:right="1417" w:bottom="1134" w:left="1134" w:header="708" w:footer="708" w:gutter="0"/>
          <w:cols w:space="708"/>
          <w:docGrid w:linePitch="360"/>
        </w:sectPr>
      </w:pPr>
      <w:r>
        <w:br w:type="page"/>
      </w:r>
    </w:p>
    <w:p w:rsidR="00805115" w:rsidRPr="00805115" w:rsidRDefault="00805115" w:rsidP="00805115">
      <w:pPr>
        <w:pStyle w:val="berschrift1"/>
        <w:rPr>
          <w:rFonts w:ascii="Times New Roman" w:hAnsi="Times New Roman" w:cs="Times New Roman"/>
          <w:b/>
          <w:color w:val="auto"/>
          <w:sz w:val="28"/>
          <w:szCs w:val="24"/>
        </w:rPr>
      </w:pPr>
      <w:r w:rsidRPr="00805115">
        <w:rPr>
          <w:rFonts w:ascii="Times New Roman" w:hAnsi="Times New Roman" w:cs="Times New Roman"/>
          <w:b/>
          <w:color w:val="auto"/>
          <w:sz w:val="28"/>
          <w:szCs w:val="24"/>
        </w:rPr>
        <w:lastRenderedPageBreak/>
        <w:t>Appendix C</w:t>
      </w:r>
    </w:p>
    <w:p w:rsidR="00805115" w:rsidRDefault="0051401B" w:rsidP="00805115">
      <w:pPr>
        <w:spacing w:after="0"/>
        <w:rPr>
          <w:b/>
        </w:rPr>
      </w:pPr>
      <w:r>
        <w:rPr>
          <w:b/>
          <w:sz w:val="22"/>
        </w:rPr>
        <w:t xml:space="preserve">Supplementary </w:t>
      </w:r>
      <w:r>
        <w:rPr>
          <w:b/>
          <w:sz w:val="22"/>
        </w:rPr>
        <w:t xml:space="preserve">Discussion. </w:t>
      </w:r>
      <w:r w:rsidR="00805115">
        <w:rPr>
          <w:b/>
        </w:rPr>
        <w:t>BPO errors and</w:t>
      </w:r>
      <w:r w:rsidR="00805115" w:rsidRPr="003C72B2">
        <w:rPr>
          <w:b/>
        </w:rPr>
        <w:t xml:space="preserve"> impairments in </w:t>
      </w:r>
      <w:r w:rsidR="00805115">
        <w:rPr>
          <w:b/>
        </w:rPr>
        <w:t>imitation of meaningful gestures and language production</w:t>
      </w:r>
      <w:r w:rsidR="00805115" w:rsidRPr="003C72B2">
        <w:rPr>
          <w:b/>
        </w:rPr>
        <w:t>.</w:t>
      </w:r>
      <w:r w:rsidR="00805115">
        <w:rPr>
          <w:b/>
        </w:rPr>
        <w:t xml:space="preserve"> </w:t>
      </w:r>
    </w:p>
    <w:p w:rsidR="00805115" w:rsidRDefault="00805115" w:rsidP="00805115">
      <w:pPr>
        <w:spacing w:after="0"/>
        <w:rPr>
          <w:color w:val="000000" w:themeColor="text1"/>
        </w:rPr>
      </w:pPr>
      <w:r w:rsidRPr="00681B0D">
        <w:t xml:space="preserve">Based on </w:t>
      </w:r>
      <w:r>
        <w:t xml:space="preserve">one </w:t>
      </w:r>
      <w:r w:rsidRPr="00681B0D">
        <w:t>reviewer</w:t>
      </w:r>
      <w:r>
        <w:t>’s</w:t>
      </w:r>
      <w:r w:rsidRPr="00681B0D">
        <w:t xml:space="preserve"> suggestion</w:t>
      </w:r>
      <w:r>
        <w:t>s</w:t>
      </w:r>
      <w:r w:rsidRPr="00681B0D">
        <w:t xml:space="preserve"> we here c</w:t>
      </w:r>
      <w:r w:rsidRPr="00681B0D">
        <w:rPr>
          <w:color w:val="000000" w:themeColor="text1"/>
        </w:rPr>
        <w:t xml:space="preserve">onsider other behavioral variables </w:t>
      </w:r>
      <w:r>
        <w:rPr>
          <w:color w:val="000000" w:themeColor="text1"/>
        </w:rPr>
        <w:t xml:space="preserve">generally </w:t>
      </w:r>
      <w:r w:rsidRPr="00681B0D">
        <w:rPr>
          <w:color w:val="000000" w:themeColor="text1"/>
        </w:rPr>
        <w:t xml:space="preserve">related to communication </w:t>
      </w:r>
      <w:r>
        <w:rPr>
          <w:color w:val="000000" w:themeColor="text1"/>
        </w:rPr>
        <w:t>for a subgroup of patients (N=27) for whom this data was available</w:t>
      </w:r>
      <w:r w:rsidRPr="001A69E7">
        <w:rPr>
          <w:color w:val="000000" w:themeColor="text1"/>
        </w:rPr>
        <w:t xml:space="preserve"> </w:t>
      </w:r>
      <w:r>
        <w:rPr>
          <w:color w:val="000000" w:themeColor="text1"/>
        </w:rPr>
        <w:t xml:space="preserve">(patients recruited at the </w:t>
      </w:r>
      <w:proofErr w:type="spellStart"/>
      <w:r w:rsidRPr="0012225C">
        <w:t>Kliniken</w:t>
      </w:r>
      <w:proofErr w:type="spellEnd"/>
      <w:r w:rsidRPr="0012225C">
        <w:t xml:space="preserve"> </w:t>
      </w:r>
      <w:proofErr w:type="spellStart"/>
      <w:r w:rsidRPr="0012225C">
        <w:t>Schmieder</w:t>
      </w:r>
      <w:proofErr w:type="spellEnd"/>
      <w:r w:rsidRPr="0012225C">
        <w:t xml:space="preserve"> in </w:t>
      </w:r>
      <w:proofErr w:type="spellStart"/>
      <w:r w:rsidRPr="0012225C">
        <w:t>Allensbach</w:t>
      </w:r>
      <w:proofErr w:type="spellEnd"/>
      <w:r>
        <w:t>)</w:t>
      </w:r>
      <w:r w:rsidRPr="00681B0D">
        <w:rPr>
          <w:color w:val="000000" w:themeColor="text1"/>
        </w:rPr>
        <w:t xml:space="preserve">. </w:t>
      </w:r>
      <w:r w:rsidRPr="00B44B0F">
        <w:rPr>
          <w:color w:val="000000" w:themeColor="text1"/>
        </w:rPr>
        <w:t xml:space="preserve">We provide correlational data for BPO errors as gestural pantomime errors on the one hand and the performance in imitating meaningful gestures as well as language production (AAT Naming) on the other hand. The following inconclusive results likely have to be attributed to the insufficient sample size and </w:t>
      </w:r>
      <w:proofErr w:type="spellStart"/>
      <w:r w:rsidRPr="00B44B0F">
        <w:rPr>
          <w:color w:val="000000" w:themeColor="text1"/>
        </w:rPr>
        <w:t>unspecificity</w:t>
      </w:r>
      <w:proofErr w:type="spellEnd"/>
      <w:r w:rsidRPr="00B44B0F">
        <w:rPr>
          <w:color w:val="000000" w:themeColor="text1"/>
        </w:rPr>
        <w:t xml:space="preserve"> of the present variables with respect to communicative gesture production.</w:t>
      </w:r>
      <w:r>
        <w:rPr>
          <w:color w:val="000000" w:themeColor="text1"/>
        </w:rPr>
        <w:t xml:space="preserve"> </w:t>
      </w:r>
    </w:p>
    <w:p w:rsidR="00805115" w:rsidRPr="00CE05E6" w:rsidRDefault="00805115" w:rsidP="00805115">
      <w:pPr>
        <w:spacing w:after="0"/>
        <w:rPr>
          <w:rFonts w:cs="Times New Roman"/>
          <w:szCs w:val="24"/>
        </w:rPr>
      </w:pPr>
      <w:r>
        <w:t xml:space="preserve">There was no significant correlation between imitation of meaningful gestures and the frequency of BPO errors in No-BPO items (r = .027, p = .874) or BPO-items (r=-.132, p = .413). </w:t>
      </w:r>
      <w:r w:rsidRPr="00CD3DF1">
        <w:rPr>
          <w:rFonts w:cs="Times New Roman"/>
          <w:szCs w:val="24"/>
        </w:rPr>
        <w:t xml:space="preserve">This might be attributable to the fact that </w:t>
      </w:r>
      <w:r>
        <w:rPr>
          <w:rFonts w:cs="Times New Roman"/>
          <w:szCs w:val="24"/>
        </w:rPr>
        <w:t xml:space="preserve">the imitation of </w:t>
      </w:r>
      <w:r w:rsidRPr="00CD3DF1">
        <w:rPr>
          <w:rFonts w:cs="Times New Roman"/>
          <w:szCs w:val="24"/>
        </w:rPr>
        <w:t xml:space="preserve">meaningful gestures can also be performed </w:t>
      </w:r>
      <w:r>
        <w:rPr>
          <w:rFonts w:cs="Times New Roman"/>
          <w:szCs w:val="24"/>
        </w:rPr>
        <w:t>without using communicative strategies. Imitation of a perceived posture can be</w:t>
      </w:r>
      <w:r w:rsidRPr="00CD3DF1">
        <w:rPr>
          <w:rFonts w:cs="Times New Roman"/>
          <w:szCs w:val="24"/>
        </w:rPr>
        <w:t xml:space="preserve"> based on online processing </w:t>
      </w:r>
      <w:r>
        <w:rPr>
          <w:rFonts w:cs="Times New Roman"/>
          <w:szCs w:val="24"/>
        </w:rPr>
        <w:t xml:space="preserve">of spatial relationships of body parts in space, </w:t>
      </w:r>
      <w:r w:rsidRPr="00CD3DF1">
        <w:rPr>
          <w:rFonts w:cs="Times New Roman"/>
          <w:szCs w:val="24"/>
        </w:rPr>
        <w:t xml:space="preserve">whereby the understanding of </w:t>
      </w:r>
      <w:r>
        <w:rPr>
          <w:rFonts w:cs="Times New Roman"/>
          <w:szCs w:val="24"/>
        </w:rPr>
        <w:t xml:space="preserve">the gesture’s </w:t>
      </w:r>
      <w:r w:rsidRPr="00CD3DF1">
        <w:rPr>
          <w:rFonts w:cs="Times New Roman"/>
          <w:szCs w:val="24"/>
        </w:rPr>
        <w:t xml:space="preserve">meaning is not mandatory. </w:t>
      </w:r>
    </w:p>
    <w:p w:rsidR="001B5D29" w:rsidRDefault="00805115" w:rsidP="0051401B">
      <w:r>
        <w:t>T</w:t>
      </w:r>
      <w:r>
        <w:rPr>
          <w:color w:val="000000" w:themeColor="text1"/>
        </w:rPr>
        <w:t>here is a significant correlation between language production deficits (AAT Naming) and more frequent movement errors (r = -.382, p = .013), grip errors (r = -.574, p &lt; .001) but only a trend demonstrating a slight association with BPO errors in No-BPO items (r = -.217, p =.188) and BPO-items (r = -.253, p = .105). One likely reason for these rather unspecific correlations is that these abilities all tap into the same networks. Another explanation may be, that patients with language deficits (N=17) do have significantly larger lesions (U = 19.5, p &lt; .001) compared to the non-aphasic group (N=10). This increases the likelihood for patients with aphasia to be also impaired in pantomiming tool use.  From this data here, conclusions about the influence of language deficits on communicative aspects in pantomime gestures appear limited.</w:t>
      </w:r>
      <w:r w:rsidRPr="00681B0D">
        <w:rPr>
          <w:color w:val="000000" w:themeColor="text1"/>
        </w:rPr>
        <w:t xml:space="preserve"> </w:t>
      </w:r>
      <w:r>
        <w:rPr>
          <w:color w:val="000000" w:themeColor="text1"/>
        </w:rPr>
        <w:t>A more suitable test would have been the one used in a recently published VLSM study by part of the co-authors: the c</w:t>
      </w:r>
      <w:r>
        <w:t>omprehensibility of gestural narrations (Identification Rates)</w:t>
      </w:r>
      <w:r>
        <w:rPr>
          <w:color w:val="000000" w:themeColor="text1"/>
        </w:rPr>
        <w:t xml:space="preserve"> (</w:t>
      </w:r>
      <w:r>
        <w:rPr>
          <w:color w:val="000000" w:themeColor="text1"/>
        </w:rPr>
        <w:fldChar w:fldCharType="begin"/>
      </w:r>
      <w:r>
        <w:rPr>
          <w:color w:val="000000" w:themeColor="text1"/>
        </w:rPr>
        <w:instrText xml:space="preserve"> ADDIN EN.CITE &lt;EndNote&gt;&lt;Cite&gt;&lt;Author&gt;Hogrefe&lt;/Author&gt;&lt;Year&gt;2017&lt;/Year&gt;&lt;RecNum&gt;11984&lt;/RecNum&gt;&lt;DisplayText&gt;(Hogrefe, Ziegler, Weidinger &amp;amp; Goldenberg, 2017)&lt;/DisplayText&gt;&lt;record&gt;&lt;rec-number&gt;11984&lt;/rec-number&gt;&lt;foreign-keys&gt;&lt;key app="EN" db-id="epaxd0x5r02v57efe5u5ea5592aazsfexpzr" timestamp="1517348569"&gt;11984&lt;/key&gt;&lt;/foreign-keys&gt;&lt;ref-type name="Journal Article"&gt;17&lt;/ref-type&gt;&lt;contributors&gt;&lt;authors&gt;&lt;author&gt;Hogrefe, Katharina&lt;/author&gt;&lt;author&gt;Ziegler, Wolfram&lt;/author&gt;&lt;author&gt;Weidinger, Nicole&lt;/author&gt;&lt;author&gt;Goldenberg, Georg&lt;/author&gt;&lt;/authors&gt;&lt;/contributors&gt;&lt;titles&gt;&lt;title&gt;Comprehensibility and neural substrate of communicative gestures in severe aphasia&lt;/title&gt;&lt;secondary-title&gt;Brain and language&lt;/secondary-title&gt;&lt;/titles&gt;&lt;periodical&gt;&lt;full-title&gt;Brain and Language&lt;/full-title&gt;&lt;/periodical&gt;&lt;pages&gt;62-71&lt;/pages&gt;&lt;volume&gt;171&lt;/volume&gt;&lt;dates&gt;&lt;year&gt;2017&lt;/year&gt;&lt;/dates&gt;&lt;isbn&gt;0093-934X&lt;/isbn&gt;&lt;urls&gt;&lt;/urls&gt;&lt;/record&gt;&lt;/Cite&gt;&lt;/EndNote&gt;</w:instrText>
      </w:r>
      <w:r>
        <w:rPr>
          <w:color w:val="000000" w:themeColor="text1"/>
        </w:rPr>
        <w:fldChar w:fldCharType="separate"/>
      </w:r>
      <w:r w:rsidRPr="005738E6">
        <w:rPr>
          <w:noProof/>
          <w:color w:val="000000" w:themeColor="text1"/>
          <w:sz w:val="22"/>
        </w:rPr>
        <w:t>Hogrefe K., Ziegler W., Weidinger N., &amp; Goldenberg G. (2017). Comprehensibility and neural substrate of communicative gestures in severe aphasia. Brain and Language, 171, 62-71.</w:t>
      </w:r>
      <w:r>
        <w:rPr>
          <w:noProof/>
          <w:color w:val="000000" w:themeColor="text1"/>
        </w:rPr>
        <w:t>)</w:t>
      </w:r>
      <w:r>
        <w:rPr>
          <w:color w:val="000000" w:themeColor="text1"/>
        </w:rPr>
        <w:fldChar w:fldCharType="end"/>
      </w:r>
      <w:r>
        <w:rPr>
          <w:color w:val="000000" w:themeColor="text1"/>
        </w:rPr>
        <w:t>.</w:t>
      </w:r>
      <w:r w:rsidRPr="00AB4E0B">
        <w:rPr>
          <w:color w:val="000000" w:themeColor="text1"/>
        </w:rPr>
        <w:t xml:space="preserve"> </w:t>
      </w:r>
      <w:r>
        <w:rPr>
          <w:color w:val="000000" w:themeColor="text1"/>
        </w:rPr>
        <w:t>Their V</w:t>
      </w:r>
      <w:r w:rsidRPr="00980674">
        <w:rPr>
          <w:color w:val="000000" w:themeColor="text1"/>
        </w:rPr>
        <w:t xml:space="preserve">LSM </w:t>
      </w:r>
      <w:r>
        <w:rPr>
          <w:color w:val="000000" w:themeColor="text1"/>
        </w:rPr>
        <w:t xml:space="preserve">analysis </w:t>
      </w:r>
      <w:r w:rsidRPr="00980674">
        <w:rPr>
          <w:color w:val="000000" w:themeColor="text1"/>
        </w:rPr>
        <w:t>suggested that poor gestural expression was associated</w:t>
      </w:r>
      <w:r>
        <w:rPr>
          <w:color w:val="000000" w:themeColor="text1"/>
        </w:rPr>
        <w:t xml:space="preserve"> </w:t>
      </w:r>
      <w:r w:rsidRPr="00980674">
        <w:rPr>
          <w:color w:val="000000" w:themeColor="text1"/>
        </w:rPr>
        <w:t>with lesions in anterior temporal and inferior frontal regions</w:t>
      </w:r>
      <w:r>
        <w:rPr>
          <w:color w:val="000000" w:themeColor="text1"/>
        </w:rPr>
        <w:t xml:space="preserve">, going along with our interpretation of our present imaging findings. In line with the aforementioned results, in the study by </w:t>
      </w:r>
      <w:proofErr w:type="spellStart"/>
      <w:r>
        <w:rPr>
          <w:color w:val="000000" w:themeColor="text1"/>
        </w:rPr>
        <w:t>Hogrefe</w:t>
      </w:r>
      <w:proofErr w:type="spellEnd"/>
      <w:r>
        <w:rPr>
          <w:color w:val="000000" w:themeColor="text1"/>
        </w:rPr>
        <w:t xml:space="preserve"> et al. there were no significant </w:t>
      </w:r>
      <w:r w:rsidRPr="00AB4E0B">
        <w:rPr>
          <w:color w:val="000000" w:themeColor="text1"/>
        </w:rPr>
        <w:t>correlations of the</w:t>
      </w:r>
      <w:r>
        <w:rPr>
          <w:color w:val="000000" w:themeColor="text1"/>
        </w:rPr>
        <w:t xml:space="preserve"> Identi</w:t>
      </w:r>
      <w:r w:rsidRPr="00AB4E0B">
        <w:rPr>
          <w:color w:val="000000" w:themeColor="text1"/>
        </w:rPr>
        <w:t>fication Rates</w:t>
      </w:r>
      <w:r>
        <w:rPr>
          <w:color w:val="000000" w:themeColor="text1"/>
        </w:rPr>
        <w:t xml:space="preserve"> </w:t>
      </w:r>
      <w:r w:rsidRPr="00AB4E0B">
        <w:rPr>
          <w:color w:val="000000" w:themeColor="text1"/>
        </w:rPr>
        <w:t>with the subtest</w:t>
      </w:r>
      <w:r>
        <w:rPr>
          <w:color w:val="000000" w:themeColor="text1"/>
        </w:rPr>
        <w:t xml:space="preserve"> </w:t>
      </w:r>
      <w:r w:rsidRPr="00AB4E0B">
        <w:rPr>
          <w:color w:val="000000" w:themeColor="text1"/>
        </w:rPr>
        <w:t>Naming</w:t>
      </w:r>
      <w:r>
        <w:rPr>
          <w:color w:val="000000" w:themeColor="text1"/>
        </w:rPr>
        <w:t xml:space="preserve"> </w:t>
      </w:r>
      <w:r w:rsidRPr="00AB4E0B">
        <w:rPr>
          <w:color w:val="000000" w:themeColor="text1"/>
        </w:rPr>
        <w:t>and</w:t>
      </w:r>
      <w:r>
        <w:rPr>
          <w:color w:val="000000" w:themeColor="text1"/>
        </w:rPr>
        <w:t xml:space="preserve"> </w:t>
      </w:r>
      <w:r w:rsidRPr="00AB4E0B">
        <w:rPr>
          <w:color w:val="000000" w:themeColor="text1"/>
        </w:rPr>
        <w:t>Token Test</w:t>
      </w:r>
      <w:r>
        <w:rPr>
          <w:color w:val="000000" w:themeColor="text1"/>
        </w:rPr>
        <w:t xml:space="preserve"> </w:t>
      </w:r>
      <w:r w:rsidRPr="00AB4E0B">
        <w:rPr>
          <w:color w:val="000000" w:themeColor="text1"/>
        </w:rPr>
        <w:t>of the AAT as</w:t>
      </w:r>
      <w:r>
        <w:rPr>
          <w:color w:val="000000" w:themeColor="text1"/>
        </w:rPr>
        <w:t xml:space="preserve"> </w:t>
      </w:r>
      <w:r w:rsidRPr="00AB4E0B">
        <w:rPr>
          <w:color w:val="000000" w:themeColor="text1"/>
        </w:rPr>
        <w:t xml:space="preserve">indicators for the severity of aphasia and verbal output. </w:t>
      </w:r>
      <w:bookmarkStart w:id="0" w:name="_GoBack"/>
      <w:bookmarkEnd w:id="0"/>
    </w:p>
    <w:sectPr w:rsidR="001B5D29" w:rsidSect="00805115">
      <w:pgSz w:w="11906" w:h="16838"/>
      <w:pgMar w:top="1134"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psychologia Je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axd0x5r02v57efe5u5ea5592aazsfexpzr&quot;&gt;My EndNote Library&lt;record-ids&gt;&lt;item&gt;11984&lt;/item&gt;&lt;/record-ids&gt;&lt;/item&gt;&lt;/Libraries&gt;"/>
  </w:docVars>
  <w:rsids>
    <w:rsidRoot w:val="00DC4C05"/>
    <w:rsid w:val="00004C2C"/>
    <w:rsid w:val="00005C44"/>
    <w:rsid w:val="00006295"/>
    <w:rsid w:val="00013202"/>
    <w:rsid w:val="000247FB"/>
    <w:rsid w:val="00026BF7"/>
    <w:rsid w:val="00030D79"/>
    <w:rsid w:val="00043E98"/>
    <w:rsid w:val="000626E8"/>
    <w:rsid w:val="00094B34"/>
    <w:rsid w:val="000A572F"/>
    <w:rsid w:val="000B1623"/>
    <w:rsid w:val="000B439A"/>
    <w:rsid w:val="000C5820"/>
    <w:rsid w:val="000D02E4"/>
    <w:rsid w:val="000D0B1B"/>
    <w:rsid w:val="000D1340"/>
    <w:rsid w:val="000E3AEC"/>
    <w:rsid w:val="000F220F"/>
    <w:rsid w:val="000F4A67"/>
    <w:rsid w:val="000F4E69"/>
    <w:rsid w:val="001020F6"/>
    <w:rsid w:val="001275A7"/>
    <w:rsid w:val="0013552B"/>
    <w:rsid w:val="001543DD"/>
    <w:rsid w:val="001821DD"/>
    <w:rsid w:val="0018390D"/>
    <w:rsid w:val="001A5C56"/>
    <w:rsid w:val="001A69E7"/>
    <w:rsid w:val="001B12C8"/>
    <w:rsid w:val="001B5D29"/>
    <w:rsid w:val="001D0134"/>
    <w:rsid w:val="001E7DA1"/>
    <w:rsid w:val="001F51AE"/>
    <w:rsid w:val="001F63DD"/>
    <w:rsid w:val="002007FF"/>
    <w:rsid w:val="002028F3"/>
    <w:rsid w:val="002412E8"/>
    <w:rsid w:val="00244303"/>
    <w:rsid w:val="00250279"/>
    <w:rsid w:val="00252834"/>
    <w:rsid w:val="002603FD"/>
    <w:rsid w:val="00262081"/>
    <w:rsid w:val="002659B9"/>
    <w:rsid w:val="00267335"/>
    <w:rsid w:val="00267A23"/>
    <w:rsid w:val="002834C4"/>
    <w:rsid w:val="00283A0C"/>
    <w:rsid w:val="002900F3"/>
    <w:rsid w:val="002A1AC8"/>
    <w:rsid w:val="002A3C4B"/>
    <w:rsid w:val="002A4266"/>
    <w:rsid w:val="002C7E8F"/>
    <w:rsid w:val="002D4CC9"/>
    <w:rsid w:val="002F0792"/>
    <w:rsid w:val="00301EC1"/>
    <w:rsid w:val="00305F93"/>
    <w:rsid w:val="00315E1D"/>
    <w:rsid w:val="00321695"/>
    <w:rsid w:val="0034005F"/>
    <w:rsid w:val="003427FE"/>
    <w:rsid w:val="0034753E"/>
    <w:rsid w:val="0037639E"/>
    <w:rsid w:val="00383B81"/>
    <w:rsid w:val="00387899"/>
    <w:rsid w:val="003A34C0"/>
    <w:rsid w:val="003D1209"/>
    <w:rsid w:val="003D3C03"/>
    <w:rsid w:val="003D6352"/>
    <w:rsid w:val="003D6D9E"/>
    <w:rsid w:val="003E3A55"/>
    <w:rsid w:val="003F6CC8"/>
    <w:rsid w:val="003F71DA"/>
    <w:rsid w:val="00401C3F"/>
    <w:rsid w:val="00412692"/>
    <w:rsid w:val="00414606"/>
    <w:rsid w:val="004331C3"/>
    <w:rsid w:val="00436EB3"/>
    <w:rsid w:val="00453070"/>
    <w:rsid w:val="00457555"/>
    <w:rsid w:val="00486F27"/>
    <w:rsid w:val="0049097D"/>
    <w:rsid w:val="004947DB"/>
    <w:rsid w:val="00495FAF"/>
    <w:rsid w:val="004B24AE"/>
    <w:rsid w:val="004C15C3"/>
    <w:rsid w:val="004D3665"/>
    <w:rsid w:val="004F3824"/>
    <w:rsid w:val="005074C3"/>
    <w:rsid w:val="0051401B"/>
    <w:rsid w:val="005234F1"/>
    <w:rsid w:val="005271F7"/>
    <w:rsid w:val="005544D1"/>
    <w:rsid w:val="0055503B"/>
    <w:rsid w:val="005641EB"/>
    <w:rsid w:val="005738E6"/>
    <w:rsid w:val="00585A44"/>
    <w:rsid w:val="005911F2"/>
    <w:rsid w:val="005A4695"/>
    <w:rsid w:val="005B5A8D"/>
    <w:rsid w:val="005B6932"/>
    <w:rsid w:val="005C3525"/>
    <w:rsid w:val="005D2235"/>
    <w:rsid w:val="005D5105"/>
    <w:rsid w:val="005F2C74"/>
    <w:rsid w:val="005F3F15"/>
    <w:rsid w:val="005F4548"/>
    <w:rsid w:val="0060322A"/>
    <w:rsid w:val="00604EDF"/>
    <w:rsid w:val="00617BD9"/>
    <w:rsid w:val="00620600"/>
    <w:rsid w:val="006260B7"/>
    <w:rsid w:val="00637BB4"/>
    <w:rsid w:val="00646064"/>
    <w:rsid w:val="0065124F"/>
    <w:rsid w:val="00654C4B"/>
    <w:rsid w:val="00662653"/>
    <w:rsid w:val="00681B0D"/>
    <w:rsid w:val="00694054"/>
    <w:rsid w:val="00694249"/>
    <w:rsid w:val="0069597C"/>
    <w:rsid w:val="006C4785"/>
    <w:rsid w:val="006E43FE"/>
    <w:rsid w:val="006F5EE1"/>
    <w:rsid w:val="0071237F"/>
    <w:rsid w:val="00717627"/>
    <w:rsid w:val="00721CD1"/>
    <w:rsid w:val="00723F73"/>
    <w:rsid w:val="00724377"/>
    <w:rsid w:val="0072517A"/>
    <w:rsid w:val="00731E4E"/>
    <w:rsid w:val="00742E8D"/>
    <w:rsid w:val="00755B80"/>
    <w:rsid w:val="00765E8E"/>
    <w:rsid w:val="00781733"/>
    <w:rsid w:val="007A3B92"/>
    <w:rsid w:val="007B2F2C"/>
    <w:rsid w:val="007C01E1"/>
    <w:rsid w:val="007D7063"/>
    <w:rsid w:val="007D7F6A"/>
    <w:rsid w:val="007E087B"/>
    <w:rsid w:val="007E0F95"/>
    <w:rsid w:val="007E20AC"/>
    <w:rsid w:val="007E2ED9"/>
    <w:rsid w:val="007E5BBB"/>
    <w:rsid w:val="007F41B7"/>
    <w:rsid w:val="008012E1"/>
    <w:rsid w:val="00801F1B"/>
    <w:rsid w:val="008022DC"/>
    <w:rsid w:val="008039AB"/>
    <w:rsid w:val="00805115"/>
    <w:rsid w:val="008201C7"/>
    <w:rsid w:val="0082312F"/>
    <w:rsid w:val="00837177"/>
    <w:rsid w:val="008410DC"/>
    <w:rsid w:val="008444C7"/>
    <w:rsid w:val="008477C1"/>
    <w:rsid w:val="00847866"/>
    <w:rsid w:val="00847CFB"/>
    <w:rsid w:val="00852849"/>
    <w:rsid w:val="00867F54"/>
    <w:rsid w:val="00873514"/>
    <w:rsid w:val="00881C93"/>
    <w:rsid w:val="00893D4F"/>
    <w:rsid w:val="008A6363"/>
    <w:rsid w:val="008B4832"/>
    <w:rsid w:val="008D2732"/>
    <w:rsid w:val="008D2F57"/>
    <w:rsid w:val="008D4346"/>
    <w:rsid w:val="008E5618"/>
    <w:rsid w:val="008F0C74"/>
    <w:rsid w:val="008F432A"/>
    <w:rsid w:val="00903DFA"/>
    <w:rsid w:val="00931198"/>
    <w:rsid w:val="00940EBC"/>
    <w:rsid w:val="00945D27"/>
    <w:rsid w:val="00951B65"/>
    <w:rsid w:val="00962562"/>
    <w:rsid w:val="00966BA8"/>
    <w:rsid w:val="00980674"/>
    <w:rsid w:val="00994533"/>
    <w:rsid w:val="00995D6E"/>
    <w:rsid w:val="00997629"/>
    <w:rsid w:val="009978C1"/>
    <w:rsid w:val="009A6C40"/>
    <w:rsid w:val="009A7BDA"/>
    <w:rsid w:val="009B79B7"/>
    <w:rsid w:val="009D461B"/>
    <w:rsid w:val="009E54C9"/>
    <w:rsid w:val="009F3415"/>
    <w:rsid w:val="00A11F98"/>
    <w:rsid w:val="00A16449"/>
    <w:rsid w:val="00A23BB9"/>
    <w:rsid w:val="00A33B24"/>
    <w:rsid w:val="00A41292"/>
    <w:rsid w:val="00A47BEB"/>
    <w:rsid w:val="00A577D9"/>
    <w:rsid w:val="00A671F7"/>
    <w:rsid w:val="00A75ACC"/>
    <w:rsid w:val="00A802C6"/>
    <w:rsid w:val="00A84475"/>
    <w:rsid w:val="00A846B9"/>
    <w:rsid w:val="00A975CE"/>
    <w:rsid w:val="00AA1884"/>
    <w:rsid w:val="00AB4E0B"/>
    <w:rsid w:val="00AC0D22"/>
    <w:rsid w:val="00AC2A0F"/>
    <w:rsid w:val="00AD0102"/>
    <w:rsid w:val="00AD24B1"/>
    <w:rsid w:val="00AE16A7"/>
    <w:rsid w:val="00B002F7"/>
    <w:rsid w:val="00B0664C"/>
    <w:rsid w:val="00B119E0"/>
    <w:rsid w:val="00B1587A"/>
    <w:rsid w:val="00B232DA"/>
    <w:rsid w:val="00B44B0F"/>
    <w:rsid w:val="00B575E7"/>
    <w:rsid w:val="00B63C94"/>
    <w:rsid w:val="00B64875"/>
    <w:rsid w:val="00B67B5E"/>
    <w:rsid w:val="00B67C98"/>
    <w:rsid w:val="00B86C2A"/>
    <w:rsid w:val="00B97FBE"/>
    <w:rsid w:val="00BA20FF"/>
    <w:rsid w:val="00BA2B45"/>
    <w:rsid w:val="00BB07BB"/>
    <w:rsid w:val="00BC1786"/>
    <w:rsid w:val="00BD29BA"/>
    <w:rsid w:val="00BE0780"/>
    <w:rsid w:val="00BE3085"/>
    <w:rsid w:val="00BE5F74"/>
    <w:rsid w:val="00BF5B56"/>
    <w:rsid w:val="00BF5DE4"/>
    <w:rsid w:val="00C15CD8"/>
    <w:rsid w:val="00C23531"/>
    <w:rsid w:val="00C30371"/>
    <w:rsid w:val="00C30D8C"/>
    <w:rsid w:val="00C335BF"/>
    <w:rsid w:val="00C850A3"/>
    <w:rsid w:val="00CB564B"/>
    <w:rsid w:val="00CC5C72"/>
    <w:rsid w:val="00CE2D01"/>
    <w:rsid w:val="00CF06A6"/>
    <w:rsid w:val="00D0309A"/>
    <w:rsid w:val="00D15FEC"/>
    <w:rsid w:val="00D41FCC"/>
    <w:rsid w:val="00D432BE"/>
    <w:rsid w:val="00D510A8"/>
    <w:rsid w:val="00D53FE7"/>
    <w:rsid w:val="00D60D06"/>
    <w:rsid w:val="00D67C26"/>
    <w:rsid w:val="00D75791"/>
    <w:rsid w:val="00D82424"/>
    <w:rsid w:val="00D851D2"/>
    <w:rsid w:val="00DA75A1"/>
    <w:rsid w:val="00DB156E"/>
    <w:rsid w:val="00DC054F"/>
    <w:rsid w:val="00DC4C05"/>
    <w:rsid w:val="00DD0683"/>
    <w:rsid w:val="00DD4F4C"/>
    <w:rsid w:val="00DD767D"/>
    <w:rsid w:val="00DE5F38"/>
    <w:rsid w:val="00DF2405"/>
    <w:rsid w:val="00DF5887"/>
    <w:rsid w:val="00E074EB"/>
    <w:rsid w:val="00E273B1"/>
    <w:rsid w:val="00E37C02"/>
    <w:rsid w:val="00E550C6"/>
    <w:rsid w:val="00E5782E"/>
    <w:rsid w:val="00E63791"/>
    <w:rsid w:val="00E70964"/>
    <w:rsid w:val="00EA0C12"/>
    <w:rsid w:val="00EA5F5A"/>
    <w:rsid w:val="00EB3902"/>
    <w:rsid w:val="00EC0070"/>
    <w:rsid w:val="00F03784"/>
    <w:rsid w:val="00F10AEA"/>
    <w:rsid w:val="00F17A6A"/>
    <w:rsid w:val="00F20027"/>
    <w:rsid w:val="00F2309B"/>
    <w:rsid w:val="00F52D44"/>
    <w:rsid w:val="00F5688A"/>
    <w:rsid w:val="00F62C5F"/>
    <w:rsid w:val="00F7105E"/>
    <w:rsid w:val="00F80682"/>
    <w:rsid w:val="00F81C98"/>
    <w:rsid w:val="00F828DC"/>
    <w:rsid w:val="00F86C85"/>
    <w:rsid w:val="00FC7149"/>
    <w:rsid w:val="00FD2BC4"/>
    <w:rsid w:val="00FE0CC5"/>
    <w:rsid w:val="00FE3CFD"/>
    <w:rsid w:val="00FE7159"/>
    <w:rsid w:val="00FF3D9F"/>
    <w:rsid w:val="00FF5F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E3354A-FCE1-454C-A66F-66DE430BF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31E4E"/>
    <w:pPr>
      <w:spacing w:after="200" w:line="360" w:lineRule="auto"/>
      <w:jc w:val="both"/>
    </w:pPr>
    <w:rPr>
      <w:rFonts w:ascii="Times New Roman" w:eastAsiaTheme="minorEastAsia" w:hAnsi="Times New Roman"/>
      <w:sz w:val="24"/>
      <w:lang w:val="en-US" w:eastAsia="zh-CN"/>
    </w:rPr>
  </w:style>
  <w:style w:type="paragraph" w:styleId="berschrift1">
    <w:name w:val="heading 1"/>
    <w:basedOn w:val="Standard"/>
    <w:next w:val="Standard"/>
    <w:link w:val="berschrift1Zchn"/>
    <w:uiPriority w:val="9"/>
    <w:qFormat/>
    <w:rsid w:val="00731E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31E4E"/>
    <w:rPr>
      <w:rFonts w:asciiTheme="majorHAnsi" w:eastAsiaTheme="majorEastAsia" w:hAnsiTheme="majorHAnsi" w:cstheme="majorBidi"/>
      <w:color w:val="2E74B5" w:themeColor="accent1" w:themeShade="BF"/>
      <w:sz w:val="32"/>
      <w:szCs w:val="32"/>
      <w:lang w:val="en-US" w:eastAsia="zh-CN"/>
    </w:rPr>
  </w:style>
  <w:style w:type="paragraph" w:customStyle="1" w:styleId="berschriftLF">
    <w:name w:val="Überschrift_LF"/>
    <w:basedOn w:val="berschrift1"/>
    <w:link w:val="berschriftLFZchn"/>
    <w:autoRedefine/>
    <w:qFormat/>
    <w:rsid w:val="00731E4E"/>
    <w:rPr>
      <w:rFonts w:ascii="Times New Roman" w:hAnsi="Times New Roman"/>
      <w:b/>
      <w:sz w:val="28"/>
    </w:rPr>
  </w:style>
  <w:style w:type="character" w:customStyle="1" w:styleId="berschriftLFZchn">
    <w:name w:val="Überschrift_LF Zchn"/>
    <w:basedOn w:val="berschrift1Zchn"/>
    <w:link w:val="berschriftLF"/>
    <w:rsid w:val="00731E4E"/>
    <w:rPr>
      <w:rFonts w:ascii="Times New Roman" w:eastAsiaTheme="majorEastAsia" w:hAnsi="Times New Roman" w:cstheme="majorBidi"/>
      <w:b/>
      <w:color w:val="2E74B5" w:themeColor="accent1" w:themeShade="BF"/>
      <w:sz w:val="28"/>
      <w:szCs w:val="32"/>
      <w:lang w:val="en-US" w:eastAsia="zh-CN"/>
    </w:rPr>
  </w:style>
  <w:style w:type="character" w:styleId="Zeilennummer">
    <w:name w:val="line number"/>
    <w:basedOn w:val="Absatz-Standardschriftart"/>
    <w:uiPriority w:val="99"/>
    <w:semiHidden/>
    <w:unhideWhenUsed/>
    <w:rsid w:val="00731E4E"/>
  </w:style>
  <w:style w:type="paragraph" w:customStyle="1" w:styleId="EndNoteBibliographyTitle">
    <w:name w:val="EndNote Bibliography Title"/>
    <w:basedOn w:val="Standard"/>
    <w:link w:val="EndNoteBibliographyTitleZchn"/>
    <w:rsid w:val="003F71DA"/>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3F71DA"/>
    <w:rPr>
      <w:rFonts w:ascii="Times New Roman" w:eastAsiaTheme="minorEastAsia" w:hAnsi="Times New Roman" w:cs="Times New Roman"/>
      <w:noProof/>
      <w:sz w:val="24"/>
      <w:lang w:val="en-US" w:eastAsia="zh-CN"/>
    </w:rPr>
  </w:style>
  <w:style w:type="paragraph" w:customStyle="1" w:styleId="EndNoteBibliography">
    <w:name w:val="EndNote Bibliography"/>
    <w:basedOn w:val="Standard"/>
    <w:link w:val="EndNoteBibliographyZchn"/>
    <w:rsid w:val="003F71DA"/>
    <w:pPr>
      <w:spacing w:line="240" w:lineRule="auto"/>
    </w:pPr>
    <w:rPr>
      <w:rFonts w:cs="Times New Roman"/>
      <w:noProof/>
    </w:rPr>
  </w:style>
  <w:style w:type="character" w:customStyle="1" w:styleId="EndNoteBibliographyZchn">
    <w:name w:val="EndNote Bibliography Zchn"/>
    <w:basedOn w:val="Absatz-Standardschriftart"/>
    <w:link w:val="EndNoteBibliography"/>
    <w:rsid w:val="003F71DA"/>
    <w:rPr>
      <w:rFonts w:ascii="Times New Roman" w:eastAsiaTheme="minorEastAsia" w:hAnsi="Times New Roman" w:cs="Times New Roman"/>
      <w:noProof/>
      <w:sz w:val="24"/>
      <w:lang w:val="en-US" w:eastAsia="zh-CN"/>
    </w:rPr>
  </w:style>
  <w:style w:type="table" w:styleId="Tabellenraster">
    <w:name w:val="Table Grid"/>
    <w:basedOn w:val="NormaleTabelle"/>
    <w:uiPriority w:val="39"/>
    <w:rsid w:val="00C85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C15C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15C3"/>
    <w:rPr>
      <w:rFonts w:ascii="Segoe UI" w:eastAsiaTheme="minorEastAsia" w:hAnsi="Segoe UI" w:cs="Segoe UI"/>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5889">
      <w:bodyDiv w:val="1"/>
      <w:marLeft w:val="0"/>
      <w:marRight w:val="0"/>
      <w:marTop w:val="0"/>
      <w:marBottom w:val="0"/>
      <w:divBdr>
        <w:top w:val="none" w:sz="0" w:space="0" w:color="auto"/>
        <w:left w:val="none" w:sz="0" w:space="0" w:color="auto"/>
        <w:bottom w:val="none" w:sz="0" w:space="0" w:color="auto"/>
        <w:right w:val="none" w:sz="0" w:space="0" w:color="auto"/>
      </w:divBdr>
    </w:div>
    <w:div w:id="97815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1A969-DA66-4BA2-B4AE-AFC4AC315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43</Words>
  <Characters>4682</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anderath</dc:creator>
  <cp:keywords/>
  <dc:description/>
  <cp:lastModifiedBy>jennifer randerath</cp:lastModifiedBy>
  <cp:revision>3</cp:revision>
  <dcterms:created xsi:type="dcterms:W3CDTF">2018-06-21T11:53:00Z</dcterms:created>
  <dcterms:modified xsi:type="dcterms:W3CDTF">2018-06-21T11:54:00Z</dcterms:modified>
</cp:coreProperties>
</file>